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FC6EDD" w14:textId="17C9EF4F" w:rsidR="00820BD1" w:rsidRPr="007A41D2" w:rsidRDefault="00820BD1" w:rsidP="00820BD1">
      <w:pPr>
        <w:spacing w:after="160" w:line="259" w:lineRule="auto"/>
        <w:rPr>
          <w:rFonts w:ascii="Arial" w:hAnsi="Arial" w:cs="Arial"/>
          <w:b/>
          <w:bCs/>
          <w:szCs w:val="32"/>
          <w:lang w:val="en-US"/>
        </w:rPr>
      </w:pPr>
      <w:r w:rsidRPr="00D9358C">
        <w:rPr>
          <w:rFonts w:ascii="Arial" w:hAnsi="Arial" w:cs="Arial"/>
          <w:b/>
          <w:bCs/>
          <w:szCs w:val="32"/>
        </w:rPr>
        <w:t>S</w:t>
      </w:r>
      <w:r>
        <w:rPr>
          <w:rFonts w:ascii="Arial" w:hAnsi="Arial" w:cs="Browallia New"/>
          <w:b/>
          <w:bCs/>
          <w:szCs w:val="32"/>
          <w:lang w:val="en-US"/>
        </w:rPr>
        <w:t>8</w:t>
      </w:r>
      <w:r w:rsidRPr="00D9358C">
        <w:rPr>
          <w:rFonts w:ascii="Arial" w:hAnsi="Arial" w:cs="Arial"/>
          <w:b/>
          <w:bCs/>
          <w:szCs w:val="32"/>
          <w:lang w:val="en-US"/>
        </w:rPr>
        <w:t xml:space="preserve"> Table.</w:t>
      </w:r>
      <w:r w:rsidRPr="00D9358C">
        <w:rPr>
          <w:rFonts w:ascii="Arial" w:hAnsi="Arial" w:cs="Arial"/>
          <w:b/>
          <w:bCs/>
          <w:szCs w:val="32"/>
        </w:rPr>
        <w:t xml:space="preserve"> </w:t>
      </w:r>
      <w:r w:rsidR="00134A29" w:rsidRPr="00134A29">
        <w:rPr>
          <w:rFonts w:ascii="Arial" w:hAnsi="Arial" w:cs="Arial"/>
          <w:b/>
          <w:bCs/>
          <w:szCs w:val="32"/>
        </w:rPr>
        <w:t xml:space="preserve">List of </w:t>
      </w:r>
      <w:r w:rsidR="00134A29">
        <w:rPr>
          <w:rFonts w:ascii="Arial" w:hAnsi="Arial" w:cs="Arial"/>
          <w:b/>
          <w:bCs/>
          <w:szCs w:val="32"/>
        </w:rPr>
        <w:t>e</w:t>
      </w:r>
      <w:r w:rsidR="00134A29" w:rsidRPr="00134A29">
        <w:rPr>
          <w:rFonts w:ascii="Arial" w:hAnsi="Arial" w:cs="Arial"/>
          <w:b/>
          <w:bCs/>
          <w:szCs w:val="32"/>
        </w:rPr>
        <w:t xml:space="preserve">xcluded </w:t>
      </w:r>
      <w:r w:rsidR="00134A29">
        <w:rPr>
          <w:rFonts w:ascii="Arial" w:hAnsi="Arial" w:cs="Arial"/>
          <w:b/>
          <w:bCs/>
          <w:szCs w:val="32"/>
        </w:rPr>
        <w:t>s</w:t>
      </w:r>
      <w:r w:rsidR="00134A29" w:rsidRPr="00134A29">
        <w:rPr>
          <w:rFonts w:ascii="Arial" w:hAnsi="Arial" w:cs="Arial"/>
          <w:b/>
          <w:bCs/>
          <w:szCs w:val="32"/>
        </w:rPr>
        <w:t xml:space="preserve">tudies and </w:t>
      </w:r>
      <w:r w:rsidR="00134A29">
        <w:rPr>
          <w:rFonts w:ascii="Arial" w:hAnsi="Arial" w:cs="Arial"/>
          <w:b/>
          <w:bCs/>
          <w:szCs w:val="32"/>
        </w:rPr>
        <w:t>r</w:t>
      </w:r>
      <w:r w:rsidR="00134A29" w:rsidRPr="00134A29">
        <w:rPr>
          <w:rFonts w:ascii="Arial" w:hAnsi="Arial" w:cs="Arial"/>
          <w:b/>
          <w:bCs/>
          <w:szCs w:val="32"/>
        </w:rPr>
        <w:t>easons for</w:t>
      </w:r>
      <w:r w:rsidR="00134A29">
        <w:rPr>
          <w:rFonts w:ascii="Arial" w:hAnsi="Arial" w:cs="Arial"/>
          <w:b/>
          <w:bCs/>
          <w:szCs w:val="32"/>
        </w:rPr>
        <w:t xml:space="preserve"> e</w:t>
      </w:r>
      <w:r w:rsidR="00134A29" w:rsidRPr="00134A29">
        <w:rPr>
          <w:rFonts w:ascii="Arial" w:hAnsi="Arial" w:cs="Arial"/>
          <w:b/>
          <w:bCs/>
          <w:szCs w:val="32"/>
        </w:rPr>
        <w:t>xclusion</w:t>
      </w:r>
    </w:p>
    <w:tbl>
      <w:tblPr>
        <w:tblW w:w="1417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2551"/>
        <w:gridCol w:w="1560"/>
        <w:gridCol w:w="1984"/>
        <w:gridCol w:w="3260"/>
        <w:gridCol w:w="2835"/>
      </w:tblGrid>
      <w:tr w:rsidR="001813D9" w:rsidRPr="00050F61" w14:paraId="1511E1C7" w14:textId="7BF77C2B" w:rsidTr="00572C11">
        <w:trPr>
          <w:trHeight w:val="320"/>
          <w:tblHeader/>
        </w:trPr>
        <w:tc>
          <w:tcPr>
            <w:tcW w:w="1276" w:type="dxa"/>
            <w:shd w:val="clear" w:color="auto" w:fill="auto"/>
            <w:noWrap/>
            <w:hideMark/>
          </w:tcPr>
          <w:p w14:paraId="45150689" w14:textId="77777777" w:rsidR="001813D9" w:rsidRPr="00050F61" w:rsidRDefault="001813D9" w:rsidP="001813D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A88DCF" w14:textId="77777777" w:rsidR="001813D9" w:rsidRPr="00050F61" w:rsidRDefault="001813D9" w:rsidP="001813D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8FD8CFC" w14:textId="77777777" w:rsidR="001813D9" w:rsidRPr="00050F61" w:rsidRDefault="001813D9" w:rsidP="001813D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udy nam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21664C9" w14:textId="77777777" w:rsidR="001813D9" w:rsidRPr="00050F61" w:rsidRDefault="001813D9" w:rsidP="001813D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OI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0252034" w14:textId="77777777" w:rsidR="001813D9" w:rsidRPr="00050F61" w:rsidRDefault="001813D9" w:rsidP="001813D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ourna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B5132AD" w14:textId="77777777" w:rsidR="001813D9" w:rsidRPr="00050F61" w:rsidRDefault="001813D9" w:rsidP="001813D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RL</w:t>
            </w:r>
          </w:p>
        </w:tc>
        <w:tc>
          <w:tcPr>
            <w:tcW w:w="2835" w:type="dxa"/>
          </w:tcPr>
          <w:p w14:paraId="6063859D" w14:textId="3371C5DD" w:rsidR="001813D9" w:rsidRPr="00050F61" w:rsidRDefault="001813D9" w:rsidP="001813D9">
            <w:pPr>
              <w:ind w:right="45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sons</w:t>
            </w:r>
            <w:r w:rsidRPr="00050F61">
              <w:rPr>
                <w:rFonts w:ascii="Arial" w:hAnsi="Arial" w:cs="Arial" w:hint="cs"/>
                <w:b/>
                <w:bCs/>
                <w:color w:val="000000"/>
                <w:sz w:val="20"/>
                <w:szCs w:val="20"/>
                <w:cs/>
              </w:rPr>
              <w:t xml:space="preserve"> </w:t>
            </w:r>
            <w:r w:rsidRPr="00050F61">
              <w:rPr>
                <w:rFonts w:ascii="Arial" w:hAnsi="Arial" w:cs="Browallia New"/>
                <w:b/>
                <w:bCs/>
                <w:color w:val="000000"/>
                <w:sz w:val="20"/>
                <w:szCs w:val="25"/>
                <w:lang w:val="en-US"/>
              </w:rPr>
              <w:t>for exclusion</w:t>
            </w:r>
          </w:p>
        </w:tc>
      </w:tr>
      <w:tr w:rsidR="001813D9" w:rsidRPr="00050F61" w14:paraId="36524CB2" w14:textId="509B87B3" w:rsidTr="00572C11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6A0F5B58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Arno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3026D1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BDB0590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Effectiveness of budesonide aerosol in ventilator-dependent preterm babies: A preliminary report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C712AB2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sz w:val="20"/>
                <w:szCs w:val="20"/>
              </w:rPr>
              <w:t>10.1002/(sici)1099-0496(199604)21:4&lt;231::Aid-ppul5&gt;3.0.Co;2-r.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C7FD025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sz w:val="20"/>
                <w:szCs w:val="20"/>
              </w:rPr>
              <w:t>Pediatric Pulmonology - Volume 21, Issue 4, pp. 231-235 - published 1996-01-01.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A8047E1" w14:textId="25E93227" w:rsidR="001813D9" w:rsidRPr="00050F61" w:rsidRDefault="009E4CE3" w:rsidP="001813D9">
            <w:pPr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r w:rsidRPr="00305CB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embase.com/search/results?subaction=viewrecord&amp;id=L26134830&amp;from=exporthttp://dx.doi.org/10.1002/(SICI)1099-0496(199604)21:4&lt;231::AID-PPUL5&gt;3.0.CO;2-R</w:t>
              </w:r>
            </w:hyperlink>
          </w:p>
        </w:tc>
        <w:tc>
          <w:tcPr>
            <w:tcW w:w="2835" w:type="dxa"/>
          </w:tcPr>
          <w:p w14:paraId="2EC06B74" w14:textId="77777777" w:rsidR="001813D9" w:rsidRPr="00050F61" w:rsidRDefault="001813D9" w:rsidP="001813D9">
            <w:pPr>
              <w:ind w:right="45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 xml:space="preserve">Irrevant </w:t>
            </w:r>
          </w:p>
          <w:p w14:paraId="79B1BB89" w14:textId="26E71583" w:rsidR="001813D9" w:rsidRPr="00050F61" w:rsidRDefault="001813D9" w:rsidP="001813D9">
            <w:pPr>
              <w:ind w:right="459"/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No surfactant use in the study</w:t>
            </w:r>
          </w:p>
        </w:tc>
      </w:tr>
      <w:tr w:rsidR="001813D9" w:rsidRPr="00050F61" w14:paraId="46A41FA8" w14:textId="23E37CBF" w:rsidTr="00572C11">
        <w:trPr>
          <w:trHeight w:val="1007"/>
        </w:trPr>
        <w:tc>
          <w:tcPr>
            <w:tcW w:w="1276" w:type="dxa"/>
            <w:shd w:val="clear" w:color="auto" w:fill="auto"/>
            <w:noWrap/>
            <w:hideMark/>
          </w:tcPr>
          <w:p w14:paraId="0E5506DC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Inwal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F4D041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F80F1DB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he effect of early inhaled budesonide on pulmonary inflammation in infants with respiratory distress syndrom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0CB31F5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doi:10.1007/s00431005121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E483DDA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European Journal of Pediatric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479905E" w14:textId="44EE44DE" w:rsidR="001813D9" w:rsidRPr="00050F61" w:rsidRDefault="001813D9" w:rsidP="001813D9">
            <w:pPr>
              <w:rPr>
                <w:rFonts w:ascii="Arial" w:hAnsi="Arial" w:cs="Arial"/>
                <w:color w:val="467886"/>
                <w:sz w:val="20"/>
                <w:szCs w:val="20"/>
                <w:u w:val="single"/>
              </w:rPr>
            </w:pPr>
            <w:r w:rsidRPr="00050F61">
              <w:rPr>
                <w:rFonts w:ascii="Arial" w:hAnsi="Arial" w:cs="Arial"/>
                <w:color w:val="467886"/>
                <w:sz w:val="20"/>
                <w:szCs w:val="20"/>
                <w:u w:val="single"/>
              </w:rPr>
              <w:t>https://www.scopus.com/inward/record.uri?eid=2-s2.0-0032836310&amp;doi=10.1007%2fs004310051212&amp;partnerID=40&amp;md5=f97c9bba6661445f4a1d078d9fd68044</w:t>
            </w:r>
          </w:p>
        </w:tc>
        <w:tc>
          <w:tcPr>
            <w:tcW w:w="2835" w:type="dxa"/>
          </w:tcPr>
          <w:p w14:paraId="0A310A4D" w14:textId="77777777" w:rsidR="001813D9" w:rsidRPr="00050F61" w:rsidRDefault="001813D9" w:rsidP="001813D9">
            <w:pPr>
              <w:ind w:right="45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 xml:space="preserve">Not RCT </w:t>
            </w:r>
          </w:p>
          <w:p w14:paraId="69355FE9" w14:textId="1664D8EF" w:rsidR="001813D9" w:rsidRPr="00050F61" w:rsidRDefault="001813D9" w:rsidP="001813D9">
            <w:pPr>
              <w:ind w:right="459"/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his study was not a control trial</w:t>
            </w:r>
          </w:p>
        </w:tc>
      </w:tr>
      <w:tr w:rsidR="001813D9" w:rsidRPr="00050F61" w14:paraId="797E5A67" w14:textId="50A820C1" w:rsidTr="00572C11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215F4663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Bassle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1C17BC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6A76033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he Neonatal European Study of Inhaled Steroids (NEUROSIS): an eu-funded international randomised controlled trial in preterm infant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E2260FD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sz w:val="20"/>
                <w:szCs w:val="20"/>
              </w:rPr>
              <w:t>DOI: 10.1159/00022729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7EFA94B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i/>
                <w:iCs/>
                <w:sz w:val="20"/>
                <w:szCs w:val="20"/>
              </w:rPr>
              <w:t>Neonatology</w:t>
            </w:r>
            <w:r w:rsidRPr="00050F61">
              <w:rPr>
                <w:rFonts w:ascii="Arial" w:hAnsi="Arial" w:cs="Arial"/>
                <w:sz w:val="20"/>
                <w:szCs w:val="20"/>
              </w:rPr>
              <w:t> (2009) 97 (1): 52–55.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49460DF" w14:textId="66A8288D" w:rsidR="001813D9" w:rsidRDefault="009E4CE3" w:rsidP="001813D9">
            <w:pPr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Pr="00305CB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karger.com/neo/article-abstract/97/1/52/228347/The-Neonatal-European-Study-of-Inhaled-Steroids?redirectedFrom=fulltext</w:t>
              </w:r>
            </w:hyperlink>
          </w:p>
          <w:p w14:paraId="003E84EE" w14:textId="77777777" w:rsidR="009E4CE3" w:rsidRPr="009E4CE3" w:rsidRDefault="009E4CE3" w:rsidP="00181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5E2FBB4" w14:textId="77777777" w:rsidR="001813D9" w:rsidRPr="00050F61" w:rsidRDefault="001813D9" w:rsidP="001813D9">
            <w:pPr>
              <w:ind w:right="45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Protocol</w:t>
            </w:r>
          </w:p>
          <w:p w14:paraId="5CFD734A" w14:textId="5FDEE8AD" w:rsidR="001813D9" w:rsidRPr="00050F61" w:rsidRDefault="001813D9" w:rsidP="001813D9">
            <w:pPr>
              <w:ind w:right="459"/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his was a protocol for study in comparison of budesonide with placebo</w:t>
            </w:r>
          </w:p>
        </w:tc>
      </w:tr>
      <w:tr w:rsidR="001813D9" w:rsidRPr="00050F61" w14:paraId="02F51FF6" w14:textId="61F29D75" w:rsidTr="00572C11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7F5F073E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Wu, S.-Y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A5DE44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5F6B91D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Budesonide therapy in preterm infants to prevent bronchopulmonary dysplasi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52843B6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sz w:val="20"/>
                <w:szCs w:val="20"/>
              </w:rPr>
              <w:t>10.1542/neo.13-8-e467.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4BA5D1B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sz w:val="20"/>
                <w:szCs w:val="20"/>
              </w:rPr>
              <w:t>NeoReviews - Volume 13, Issue 8, pp. e467-e475 - published 2012-01-01.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9C0E984" w14:textId="1C111AA3" w:rsidR="001813D9" w:rsidRDefault="009E4CE3" w:rsidP="001813D9">
            <w:pPr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Pr="00305CB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scopus.com/inward/record.uri?eid=2-s2.0-84865659819&amp;doi=10.1542%2fneo.13-8-e467&amp;partnerID=40&amp;md5=abc9ab561e0be0ae2c242b162e600b04</w:t>
              </w:r>
            </w:hyperlink>
          </w:p>
          <w:p w14:paraId="5C92B34B" w14:textId="77777777" w:rsidR="009E4CE3" w:rsidRPr="009E4CE3" w:rsidRDefault="009E4CE3" w:rsidP="00181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5912F36" w14:textId="77777777" w:rsidR="001813D9" w:rsidRPr="00050F61" w:rsidRDefault="001813D9" w:rsidP="001813D9">
            <w:pPr>
              <w:ind w:right="45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 xml:space="preserve">Not RCT </w:t>
            </w:r>
          </w:p>
          <w:p w14:paraId="338F8D83" w14:textId="2DCCCF7C" w:rsidR="001813D9" w:rsidRPr="00050F61" w:rsidRDefault="001813D9" w:rsidP="001813D9">
            <w:pPr>
              <w:ind w:right="459"/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his is a review</w:t>
            </w:r>
          </w:p>
        </w:tc>
      </w:tr>
      <w:tr w:rsidR="001813D9" w:rsidRPr="00050F61" w14:paraId="73BCE69C" w14:textId="5D4DF0C7" w:rsidTr="00572C11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10D7E06F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McEvoy, C.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C9C16B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5C27C77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Pilot dose escalation trial of budesonide in surfactant in ventilated extremely low gestational age newborn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12DCA81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doi:10.1136/jim-2018-000939.26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4BE98A6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Journal of Investigative Medicine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EF2CD5A" w14:textId="77777777" w:rsidR="001813D9" w:rsidRPr="00050F61" w:rsidRDefault="001813D9" w:rsidP="001813D9">
            <w:pPr>
              <w:rPr>
                <w:rFonts w:ascii="Arial" w:hAnsi="Arial" w:cs="Arial"/>
                <w:color w:val="467886"/>
                <w:sz w:val="20"/>
                <w:szCs w:val="20"/>
                <w:u w:val="single"/>
              </w:rPr>
            </w:pPr>
            <w:hyperlink r:id="rId10" w:history="1">
              <w:r w:rsidRPr="00050F61">
                <w:rPr>
                  <w:rFonts w:ascii="Arial" w:hAnsi="Arial" w:cs="Arial"/>
                  <w:color w:val="467886"/>
                  <w:sz w:val="20"/>
                  <w:szCs w:val="20"/>
                  <w:u w:val="single"/>
                </w:rPr>
                <w:t>https://www.embase.com/search/results?subaction=viewrecord&amp;id=L626915733&amp;from=exporthttp://dx.doi.org/10.1136/jim-2018-000939.266</w:t>
              </w:r>
            </w:hyperlink>
          </w:p>
        </w:tc>
        <w:tc>
          <w:tcPr>
            <w:tcW w:w="2835" w:type="dxa"/>
          </w:tcPr>
          <w:p w14:paraId="2540899C" w14:textId="77777777" w:rsidR="001813D9" w:rsidRPr="00050F61" w:rsidRDefault="001813D9" w:rsidP="001813D9">
            <w:pPr>
              <w:ind w:right="45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Irrelevant study</w:t>
            </w:r>
          </w:p>
          <w:p w14:paraId="121AF9CF" w14:textId="37EBFD0A" w:rsidR="001813D9" w:rsidRPr="00050F61" w:rsidRDefault="001813D9" w:rsidP="001813D9">
            <w:pPr>
              <w:ind w:right="459"/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his was comparing in the different doses of budesonide in surfactant for</w:t>
            </w: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br/>
              <w:t>prevention of bronchopulmonary dysplasia in extremely low</w:t>
            </w: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br/>
              <w:t>gestational age high-risk newborns (SASSIE).</w:t>
            </w:r>
          </w:p>
        </w:tc>
      </w:tr>
      <w:tr w:rsidR="001813D9" w:rsidRPr="00050F61" w14:paraId="64D18019" w14:textId="4EC0288F" w:rsidTr="00572C11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30E7E4AF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e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3CEAB6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DAFB44B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 xml:space="preserve">Intratracheal administration of budesonide with surfactant in very low birth weight infants to prevent bronchopulmonary dysplasia </w:t>
            </w:r>
          </w:p>
          <w:p w14:paraId="28A459AB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4410C658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sz w:val="20"/>
                <w:szCs w:val="20"/>
              </w:rPr>
              <w:t>NeoReviews - Volume 13, Issue 8, pp. e467-e475 - published 2012-01-01.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295F3E9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sz w:val="20"/>
                <w:szCs w:val="20"/>
              </w:rPr>
              <w:t xml:space="preserve">The Turkish Journal of Pediatrics 2020; 62: 551-559 </w:t>
            </w:r>
          </w:p>
          <w:p w14:paraId="5DBB1898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7DF91F91" w14:textId="431431EE" w:rsidR="001813D9" w:rsidRDefault="009E4CE3" w:rsidP="001813D9">
            <w:pPr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Pr="00305CB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pubmed.ncbi.nlm.nih.gov/32779407/</w:t>
              </w:r>
            </w:hyperlink>
          </w:p>
          <w:p w14:paraId="6DAB6F16" w14:textId="77777777" w:rsidR="009E4CE3" w:rsidRPr="009E4CE3" w:rsidRDefault="009E4CE3" w:rsidP="00181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CE0DA94" w14:textId="73573A87" w:rsidR="001813D9" w:rsidRPr="00050F61" w:rsidRDefault="001813D9" w:rsidP="001813D9">
            <w:pPr>
              <w:ind w:right="459"/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his was no RCT study.</w:t>
            </w:r>
          </w:p>
        </w:tc>
      </w:tr>
      <w:tr w:rsidR="001813D9" w:rsidRPr="00050F61" w14:paraId="682CC2CB" w14:textId="3F5237BF" w:rsidTr="00572C11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542C2881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McEvoy, C.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1ACC82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  <w:p w14:paraId="4824636E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5BFAB407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Dose-escalation trial of budesonide in surfactant for prevention of bronchopulmonary dysplasia in extremely low gestational age high-risk newborns (SASSIE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BD9576C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doi:10.1038/s41390-020-0792-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BFB8CC6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Pediatr Re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C5446CC" w14:textId="77777777" w:rsidR="001813D9" w:rsidRPr="00050F61" w:rsidRDefault="001813D9" w:rsidP="001813D9">
            <w:pPr>
              <w:rPr>
                <w:rFonts w:ascii="Arial" w:hAnsi="Arial" w:cs="Arial"/>
                <w:color w:val="467886"/>
                <w:sz w:val="20"/>
                <w:szCs w:val="20"/>
                <w:u w:val="single"/>
              </w:rPr>
            </w:pPr>
            <w:hyperlink r:id="rId12" w:history="1">
              <w:r w:rsidRPr="00050F61">
                <w:rPr>
                  <w:rFonts w:ascii="Arial" w:hAnsi="Arial" w:cs="Arial"/>
                  <w:color w:val="467886"/>
                  <w:sz w:val="20"/>
                  <w:szCs w:val="20"/>
                  <w:u w:val="single"/>
                </w:rPr>
                <w:t>https://www.nature.com/articles/s41390-020-0792-y</w:t>
              </w:r>
            </w:hyperlink>
          </w:p>
        </w:tc>
        <w:tc>
          <w:tcPr>
            <w:tcW w:w="2835" w:type="dxa"/>
          </w:tcPr>
          <w:p w14:paraId="746D3B56" w14:textId="77777777" w:rsidR="001813D9" w:rsidRPr="00050F61" w:rsidRDefault="001813D9" w:rsidP="001813D9">
            <w:pPr>
              <w:ind w:right="45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 xml:space="preserve">Irrelevant study </w:t>
            </w:r>
          </w:p>
          <w:p w14:paraId="50315DBF" w14:textId="1D8A3A78" w:rsidR="001813D9" w:rsidRPr="00050F61" w:rsidRDefault="001813D9" w:rsidP="001813D9">
            <w:pPr>
              <w:ind w:right="459"/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his study was a comparison of the deifferent doses of budesonide study and there was no control as the no budesonide group.</w:t>
            </w:r>
          </w:p>
        </w:tc>
      </w:tr>
      <w:tr w:rsidR="001813D9" w:rsidRPr="00050F61" w14:paraId="22D753B4" w14:textId="3051D3E8" w:rsidTr="00572C11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1839D8EA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ukov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434373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1AE4CD3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Early inhaled budesonide in extremely preterm infants decreases long-term respiratory morbidity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6C61B04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doi:10.1002/ppul.2470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9070C31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Pediatric Pulmonology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E6BA64B" w14:textId="77777777" w:rsidR="001813D9" w:rsidRPr="00050F61" w:rsidRDefault="001813D9" w:rsidP="001813D9">
            <w:pPr>
              <w:rPr>
                <w:rFonts w:ascii="Arial" w:hAnsi="Arial" w:cs="Arial"/>
                <w:color w:val="467886"/>
                <w:sz w:val="20"/>
                <w:szCs w:val="20"/>
                <w:u w:val="single"/>
              </w:rPr>
            </w:pPr>
            <w:hyperlink r:id="rId13" w:history="1">
              <w:r w:rsidRPr="00050F61">
                <w:rPr>
                  <w:rFonts w:ascii="Arial" w:hAnsi="Arial" w:cs="Arial"/>
                  <w:color w:val="467886"/>
                  <w:sz w:val="20"/>
                  <w:szCs w:val="20"/>
                  <w:u w:val="single"/>
                </w:rPr>
                <w:t>https://www.scopus.com/inward/record.uri?eid=2-s2.0-85081016882&amp;doi=10.1002%2fppul.24704&amp;partnerID=40&amp;md5=7fa9dd69b622350b7d7e780a29558cec</w:t>
              </w:r>
            </w:hyperlink>
          </w:p>
        </w:tc>
        <w:tc>
          <w:tcPr>
            <w:tcW w:w="2835" w:type="dxa"/>
          </w:tcPr>
          <w:p w14:paraId="5AF1DA8B" w14:textId="77777777" w:rsidR="001813D9" w:rsidRPr="00050F61" w:rsidRDefault="001813D9" w:rsidP="001813D9">
            <w:pPr>
              <w:ind w:right="45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Irrelevant study</w:t>
            </w:r>
          </w:p>
          <w:p w14:paraId="4E3B255A" w14:textId="0B59F53E" w:rsidR="001813D9" w:rsidRPr="00050F61" w:rsidRDefault="001813D9" w:rsidP="001813D9">
            <w:pPr>
              <w:ind w:right="459"/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his study compared budesonide with placebo, not budesonide with PS</w:t>
            </w:r>
          </w:p>
        </w:tc>
      </w:tr>
      <w:tr w:rsidR="001813D9" w:rsidRPr="00050F61" w14:paraId="12D6DC04" w14:textId="217DF73C" w:rsidTr="00572C11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39B2ECAB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Ballard 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2E3284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B481013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Blood metabolomics in infants enrolled in a dose escalation pilot trial of budesonide in surfactant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69DA390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doi: 10.1038/s41390-020-01343-z.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8988C20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Pediatr Re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F448609" w14:textId="77777777" w:rsidR="001813D9" w:rsidRPr="00050F61" w:rsidRDefault="001813D9" w:rsidP="001813D9">
            <w:pPr>
              <w:rPr>
                <w:rFonts w:ascii="Arial" w:hAnsi="Arial" w:cs="Arial"/>
                <w:color w:val="467886"/>
                <w:sz w:val="20"/>
                <w:szCs w:val="20"/>
                <w:u w:val="single"/>
              </w:rPr>
            </w:pPr>
            <w:hyperlink r:id="rId14" w:history="1">
              <w:r w:rsidRPr="00050F61">
                <w:rPr>
                  <w:rFonts w:ascii="Arial" w:hAnsi="Arial" w:cs="Arial"/>
                  <w:color w:val="467886"/>
                  <w:sz w:val="20"/>
                  <w:szCs w:val="20"/>
                  <w:u w:val="single"/>
                </w:rPr>
                <w:t>https://pubmed.ncbi.nlm.nih.gov/33469180/</w:t>
              </w:r>
            </w:hyperlink>
          </w:p>
        </w:tc>
        <w:tc>
          <w:tcPr>
            <w:tcW w:w="2835" w:type="dxa"/>
          </w:tcPr>
          <w:p w14:paraId="152210D6" w14:textId="77777777" w:rsidR="001813D9" w:rsidRPr="00050F61" w:rsidRDefault="001813D9" w:rsidP="001813D9">
            <w:pPr>
              <w:ind w:right="45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Irrelevant study</w:t>
            </w:r>
          </w:p>
          <w:p w14:paraId="7882818D" w14:textId="56EC95E4" w:rsidR="001813D9" w:rsidRPr="00050F61" w:rsidRDefault="001813D9" w:rsidP="001813D9">
            <w:pPr>
              <w:ind w:right="459"/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his study was a pilot dose escalation trial of budesonide in surfactant to intubated premature infants.</w:t>
            </w:r>
          </w:p>
        </w:tc>
      </w:tr>
      <w:tr w:rsidR="001813D9" w:rsidRPr="00050F61" w14:paraId="1BCAF8EA" w14:textId="43AB028E" w:rsidTr="00572C11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57C349A3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Gurun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ECD74A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D792649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Neurodevelopmental outcomes in extremely premature infants treated with intratracheal budesonide-surfactant for the prevention of bronchopulmonary dysplasi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BBEB97A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doi:10.1016/S0002-9629(23)00609-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EDE5A02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American journal of the medical science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32FCCA7" w14:textId="77777777" w:rsidR="001813D9" w:rsidRPr="00050F61" w:rsidRDefault="001813D9" w:rsidP="001813D9">
            <w:pPr>
              <w:rPr>
                <w:rFonts w:ascii="Arial" w:hAnsi="Arial" w:cs="Arial"/>
                <w:color w:val="467886"/>
                <w:sz w:val="20"/>
                <w:szCs w:val="20"/>
                <w:u w:val="single"/>
              </w:rPr>
            </w:pPr>
            <w:hyperlink r:id="rId15" w:history="1">
              <w:r w:rsidRPr="00050F61">
                <w:rPr>
                  <w:rFonts w:ascii="Arial" w:hAnsi="Arial" w:cs="Arial"/>
                  <w:color w:val="467886"/>
                  <w:sz w:val="20"/>
                  <w:szCs w:val="20"/>
                  <w:u w:val="single"/>
                </w:rPr>
                <w:t>https://www.cochranelibrary.com/central/doi/10.1002/central/CN-02522137/full</w:t>
              </w:r>
            </w:hyperlink>
          </w:p>
        </w:tc>
        <w:tc>
          <w:tcPr>
            <w:tcW w:w="2835" w:type="dxa"/>
          </w:tcPr>
          <w:p w14:paraId="4D3F35DA" w14:textId="77777777" w:rsidR="001813D9" w:rsidRPr="00050F61" w:rsidRDefault="001813D9" w:rsidP="001813D9">
            <w:pPr>
              <w:ind w:right="45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Not RCT</w:t>
            </w:r>
          </w:p>
          <w:p w14:paraId="128DCAA5" w14:textId="0D01C6DD" w:rsidR="001813D9" w:rsidRPr="00050F61" w:rsidRDefault="001813D9" w:rsidP="001813D9">
            <w:pPr>
              <w:ind w:right="459"/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his was a retrospective study.</w:t>
            </w:r>
          </w:p>
        </w:tc>
      </w:tr>
      <w:tr w:rsidR="001813D9" w:rsidRPr="00050F61" w14:paraId="5ABA0360" w14:textId="1A707F50" w:rsidTr="00572C11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54BBDF1B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Kashaki 20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6AEE31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8E6A5D9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multaneous intratracheal administration of surfactant and</w:t>
            </w:r>
          </w:p>
          <w:p w14:paraId="03754988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udesonide in the prevention of bronchopulmonary dysplasia</w:t>
            </w:r>
          </w:p>
          <w:p w14:paraId="459295C3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 the treatment of respiratory distress syndrome in</w:t>
            </w:r>
          </w:p>
          <w:p w14:paraId="23882BE3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mature infant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A087955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14:paraId="722391DC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sz w:val="20"/>
                <w:szCs w:val="20"/>
                <w:lang w:val="en-US"/>
              </w:rPr>
              <w:t>Advancements in Life Sciences | www.als-journal.com | June 2023 | Volume 10 | Issue 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52488A9" w14:textId="195C0EFB" w:rsidR="001813D9" w:rsidRDefault="009E4CE3" w:rsidP="001813D9">
            <w:pPr>
              <w:rPr>
                <w:rFonts w:ascii="Arial" w:hAnsi="Arial" w:cs="Arial"/>
                <w:sz w:val="20"/>
                <w:szCs w:val="20"/>
              </w:rPr>
            </w:pPr>
            <w:hyperlink r:id="rId16" w:history="1">
              <w:r w:rsidRPr="00305CB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als-journal.com/articles/vol10issue2/10225.23/1856.pdf</w:t>
              </w:r>
            </w:hyperlink>
          </w:p>
          <w:p w14:paraId="599F98E9" w14:textId="77777777" w:rsidR="009E4CE3" w:rsidRPr="009E4CE3" w:rsidRDefault="009E4CE3" w:rsidP="00181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836B786" w14:textId="77777777" w:rsidR="001813D9" w:rsidRPr="00050F61" w:rsidRDefault="001813D9" w:rsidP="001813D9">
            <w:pPr>
              <w:ind w:right="45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Invalid data</w:t>
            </w:r>
          </w:p>
          <w:p w14:paraId="68D0DB07" w14:textId="062B3BBE" w:rsidR="001813D9" w:rsidRPr="00050F61" w:rsidRDefault="001813D9" w:rsidP="001813D9">
            <w:pPr>
              <w:ind w:right="459"/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he data in this study was invalid.</w:t>
            </w:r>
          </w:p>
        </w:tc>
      </w:tr>
      <w:tr w:rsidR="001813D9" w:rsidRPr="00050F61" w14:paraId="348BD08B" w14:textId="24128193" w:rsidTr="00572C11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2D2066D2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Manle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15642C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D029591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Intratracheal budesonide mixed with surfactant to increase survival free of bronchopulmonary dysplasia in extremely preterm infants: study protocol for the international, multicenter, randomized PLUSS tria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730C4CD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doi:10.1186/s13063-023-07257-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4FAC03E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rials, 2023, 24(1), 320 | added to CENTRAL: 31 May 2023 | 2023 Issue 5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2ADE736" w14:textId="234EF0AF" w:rsidR="001813D9" w:rsidRPr="00050F61" w:rsidRDefault="001813D9" w:rsidP="001813D9">
            <w:pPr>
              <w:rPr>
                <w:rFonts w:ascii="Arial" w:hAnsi="Arial" w:cs="Arial"/>
                <w:color w:val="467886"/>
                <w:sz w:val="20"/>
                <w:szCs w:val="20"/>
                <w:u w:val="single"/>
              </w:rPr>
            </w:pPr>
            <w:r w:rsidRPr="00050F61">
              <w:rPr>
                <w:rFonts w:ascii="Arial" w:hAnsi="Arial" w:cs="Arial"/>
                <w:color w:val="467886"/>
                <w:sz w:val="20"/>
                <w:szCs w:val="20"/>
                <w:u w:val="single"/>
              </w:rPr>
              <w:t>https://www.cochranelibrary.com/central/doi/10.1002/central/CN-02562155/full</w:t>
            </w:r>
          </w:p>
        </w:tc>
        <w:tc>
          <w:tcPr>
            <w:tcW w:w="2835" w:type="dxa"/>
          </w:tcPr>
          <w:p w14:paraId="439F9402" w14:textId="77777777" w:rsidR="001813D9" w:rsidRPr="00050F61" w:rsidRDefault="001813D9" w:rsidP="001813D9">
            <w:pPr>
              <w:ind w:right="459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BFDDC1A" w14:textId="77777777" w:rsidR="001813D9" w:rsidRPr="00050F61" w:rsidRDefault="001813D9" w:rsidP="001813D9">
            <w:pPr>
              <w:ind w:right="45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Protocol</w:t>
            </w:r>
          </w:p>
          <w:p w14:paraId="7501A942" w14:textId="34F1C74F" w:rsidR="001813D9" w:rsidRPr="00050F61" w:rsidRDefault="001813D9" w:rsidP="001813D9">
            <w:pPr>
              <w:ind w:right="459"/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his was a protocol for study in comparison of budesonide with surfactant and surfactant alone.</w:t>
            </w:r>
          </w:p>
        </w:tc>
      </w:tr>
      <w:tr w:rsidR="001813D9" w:rsidRPr="00050F61" w14:paraId="601D6896" w14:textId="1578AA0A" w:rsidTr="00572C11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72CC3ABC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Habibi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F64120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DBF6B32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 xml:space="preserve">Comparison of the Consequences of Intratracheal Administration of </w:t>
            </w:r>
          </w:p>
          <w:p w14:paraId="43804730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 xml:space="preserve">Surfactant Plus Budesonide with Surfactant alone in Preterm Infants with </w:t>
            </w:r>
          </w:p>
          <w:p w14:paraId="2B37D71A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 xml:space="preserve">Respiratory Distress Syndrome </w:t>
            </w:r>
          </w:p>
          <w:p w14:paraId="1843D20C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7CDDC26A" w14:textId="728B5FAB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sz w:val="20"/>
                <w:szCs w:val="20"/>
                <w:cs/>
              </w:rPr>
              <w:t>‎</w:t>
            </w:r>
            <w:r w:rsidRPr="00050F61">
              <w:rPr>
                <w:rFonts w:ascii="Arial" w:hAnsi="Arial" w:cs="Arial"/>
                <w:sz w:val="20"/>
                <w:szCs w:val="20"/>
              </w:rPr>
              <w:t xml:space="preserve"> 10.61186/sjku.28.6.4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2785537" w14:textId="77777777" w:rsidR="001813D9" w:rsidRPr="00050F61" w:rsidRDefault="001813D9" w:rsidP="001813D9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FFFFFF"/>
                <w:sz w:val="20"/>
                <w:szCs w:val="20"/>
                <w:bdr w:val="none" w:sz="0" w:space="0" w:color="auto" w:frame="1"/>
              </w:rPr>
              <w:br/>
            </w:r>
            <w:r w:rsidRPr="00050F61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Volume 28, Issue 6 (Scientific Journal of Kurdistan University of Medical Sciences 2024)</w:t>
            </w:r>
          </w:p>
          <w:p w14:paraId="3D6A10CC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29133894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sz w:val="20"/>
                <w:szCs w:val="20"/>
              </w:rPr>
              <w:t>SJKU 2024; 28 (6) :48-6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52DD91D" w14:textId="0E1D4CAB" w:rsidR="001813D9" w:rsidRDefault="009E4CE3" w:rsidP="001813D9">
            <w:pPr>
              <w:rPr>
                <w:rFonts w:ascii="Arial" w:hAnsi="Arial" w:cs="Arial"/>
                <w:sz w:val="20"/>
                <w:szCs w:val="20"/>
              </w:rPr>
            </w:pPr>
            <w:hyperlink r:id="rId17" w:history="1">
              <w:r w:rsidRPr="00305CBC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jku.muk.ac.ir/article-1-7342-en.html</w:t>
              </w:r>
            </w:hyperlink>
          </w:p>
          <w:p w14:paraId="616E50C4" w14:textId="16F5E344" w:rsidR="009E4CE3" w:rsidRPr="009E4CE3" w:rsidRDefault="009E4CE3" w:rsidP="00181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A77F0D3" w14:textId="77777777" w:rsidR="001813D9" w:rsidRPr="00050F61" w:rsidRDefault="001813D9" w:rsidP="001813D9">
            <w:pPr>
              <w:ind w:right="45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</w:t>
            </w: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valid data</w:t>
            </w:r>
          </w:p>
          <w:p w14:paraId="512001FF" w14:textId="265EA14D" w:rsidR="001813D9" w:rsidRPr="00050F61" w:rsidRDefault="001813D9" w:rsidP="001813D9">
            <w:pPr>
              <w:ind w:right="459"/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he data in this study was invalid.</w:t>
            </w:r>
          </w:p>
        </w:tc>
      </w:tr>
      <w:tr w:rsidR="001813D9" w:rsidRPr="00050F61" w14:paraId="6750BC98" w14:textId="70A4C805" w:rsidTr="00572C11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63422638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Nobile</w:t>
            </w:r>
          </w:p>
        </w:tc>
        <w:tc>
          <w:tcPr>
            <w:tcW w:w="709" w:type="dxa"/>
            <w:shd w:val="clear" w:color="auto" w:fill="auto"/>
            <w:noWrap/>
          </w:tcPr>
          <w:p w14:paraId="7BC1297A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2551" w:type="dxa"/>
            <w:shd w:val="clear" w:color="auto" w:fill="auto"/>
            <w:noWrap/>
          </w:tcPr>
          <w:p w14:paraId="76028C19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Long-term Effects of Intratracheal Budesonide and Surfactant for the Prevention of Bronchopulmonary Dysplasia: A Narrative Review.</w:t>
            </w:r>
          </w:p>
        </w:tc>
        <w:tc>
          <w:tcPr>
            <w:tcW w:w="1560" w:type="dxa"/>
            <w:shd w:val="clear" w:color="auto" w:fill="auto"/>
            <w:noWrap/>
          </w:tcPr>
          <w:p w14:paraId="5AC58FAB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sz w:val="20"/>
                <w:szCs w:val="20"/>
              </w:rPr>
              <w:t>10.1055/s-0043-1769795.</w:t>
            </w:r>
          </w:p>
        </w:tc>
        <w:tc>
          <w:tcPr>
            <w:tcW w:w="1984" w:type="dxa"/>
            <w:shd w:val="clear" w:color="auto" w:fill="auto"/>
            <w:noWrap/>
          </w:tcPr>
          <w:p w14:paraId="6825853C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sz w:val="20"/>
                <w:szCs w:val="20"/>
              </w:rPr>
              <w:t>American journal of perinatology - Volume 41, Issue 0, pp. e1858-e1865 - published 2024-05-01.</w:t>
            </w:r>
          </w:p>
        </w:tc>
        <w:tc>
          <w:tcPr>
            <w:tcW w:w="3260" w:type="dxa"/>
            <w:shd w:val="clear" w:color="auto" w:fill="auto"/>
            <w:noWrap/>
          </w:tcPr>
          <w:p w14:paraId="50EC14E5" w14:textId="75325EBC" w:rsidR="001813D9" w:rsidRDefault="009E4CE3" w:rsidP="001813D9">
            <w:pPr>
              <w:rPr>
                <w:rFonts w:ascii="Arial" w:hAnsi="Arial" w:cs="Arial"/>
                <w:sz w:val="20"/>
                <w:szCs w:val="20"/>
              </w:rPr>
            </w:pPr>
            <w:hyperlink r:id="rId18" w:history="1">
              <w:r w:rsidRPr="00305CB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pubmed.ncbi.nlm.nih.gov/37279790/</w:t>
              </w:r>
            </w:hyperlink>
          </w:p>
          <w:p w14:paraId="02754124" w14:textId="77777777" w:rsidR="009E4CE3" w:rsidRPr="009E4CE3" w:rsidRDefault="009E4CE3" w:rsidP="00181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C9A6205" w14:textId="175EC7DD" w:rsidR="001813D9" w:rsidRPr="00050F61" w:rsidRDefault="001813D9" w:rsidP="001813D9">
            <w:pPr>
              <w:ind w:right="459"/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his was a systematic review study.</w:t>
            </w:r>
          </w:p>
        </w:tc>
      </w:tr>
      <w:tr w:rsidR="001813D9" w:rsidRPr="00050F61" w14:paraId="79712CAF" w14:textId="4504653D" w:rsidTr="00572C11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1F600E1B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rodanovi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09E817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6FD10EC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 xml:space="preserve">Advanced Diagnostics of Respiratory Distress Syndrome in Premature Infants Treated with Surfactant and Budesonide through Computer-Assisted Chest X-ray Analysis </w:t>
            </w:r>
          </w:p>
          <w:p w14:paraId="757EF7E9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22F99F1B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sz w:val="20"/>
                <w:szCs w:val="20"/>
              </w:rPr>
              <w:t xml:space="preserve">doi.org/10.3390/ diagnostics14020214 </w:t>
            </w:r>
          </w:p>
          <w:p w14:paraId="5D599337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14:paraId="50719EF7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iagnostics </w:t>
            </w:r>
            <w:r w:rsidRPr="00050F61">
              <w:rPr>
                <w:rFonts w:ascii="Arial" w:hAnsi="Arial" w:cs="Arial"/>
                <w:sz w:val="20"/>
                <w:szCs w:val="20"/>
              </w:rPr>
              <w:t xml:space="preserve">2024, </w:t>
            </w:r>
            <w:r w:rsidRPr="00050F61">
              <w:rPr>
                <w:rFonts w:ascii="Arial" w:hAnsi="Arial" w:cs="Arial"/>
                <w:i/>
                <w:iCs/>
                <w:sz w:val="20"/>
                <w:szCs w:val="20"/>
              </w:rPr>
              <w:t>14</w:t>
            </w:r>
            <w:r w:rsidRPr="00050F61">
              <w:rPr>
                <w:rFonts w:ascii="Arial" w:hAnsi="Arial" w:cs="Arial"/>
                <w:sz w:val="20"/>
                <w:szCs w:val="20"/>
              </w:rPr>
              <w:t xml:space="preserve">, 214. </w:t>
            </w:r>
          </w:p>
          <w:p w14:paraId="31EC387B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EC9E368" w14:textId="2C0CAEDA" w:rsidR="001813D9" w:rsidRDefault="009E4CE3" w:rsidP="001813D9">
            <w:pPr>
              <w:rPr>
                <w:rFonts w:ascii="Arial" w:hAnsi="Arial" w:cs="Arial"/>
                <w:sz w:val="20"/>
                <w:szCs w:val="20"/>
              </w:rPr>
            </w:pPr>
            <w:hyperlink r:id="rId19" w:history="1">
              <w:r w:rsidRPr="00305CB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mdpi.com/2075-4418/14/2/214</w:t>
              </w:r>
            </w:hyperlink>
          </w:p>
          <w:p w14:paraId="4E3F9CDA" w14:textId="77777777" w:rsidR="009E4CE3" w:rsidRPr="00050F61" w:rsidRDefault="009E4CE3" w:rsidP="00181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A26284D" w14:textId="77777777" w:rsidR="001813D9" w:rsidRPr="00050F61" w:rsidRDefault="001813D9" w:rsidP="001813D9">
            <w:pPr>
              <w:ind w:right="45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Not RCT</w:t>
            </w:r>
          </w:p>
          <w:p w14:paraId="54ACAA5A" w14:textId="14E4E299" w:rsidR="001813D9" w:rsidRPr="00050F61" w:rsidRDefault="001813D9" w:rsidP="001813D9">
            <w:pPr>
              <w:ind w:right="459"/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his study was not RCT and this study compared before and after received surfactant</w:t>
            </w:r>
          </w:p>
        </w:tc>
      </w:tr>
      <w:tr w:rsidR="001813D9" w:rsidRPr="00050F61" w14:paraId="72D74A7E" w14:textId="56C93A1A" w:rsidTr="00572C11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05CC3F72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Xu 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AAB449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11BCDC4" w14:textId="77777777" w:rsidR="001813D9" w:rsidRPr="00050F61" w:rsidRDefault="001813D9" w:rsidP="001813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herapeutic Efficacy of Budesonide Suspension Combined with Poractant Alfa Injection for Neonatal Respiratory Distress Syndrome and its Effect on Serum Ferritin and PAI-1 Expression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2B1992B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14:paraId="324DCC9B" w14:textId="77777777" w:rsidR="001813D9" w:rsidRPr="00050F61" w:rsidRDefault="001813D9" w:rsidP="001813D9">
            <w:pPr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sz w:val="20"/>
                <w:szCs w:val="20"/>
              </w:rPr>
              <w:t>Latin American Journal of Pharmacy - Volume 43, Issue 3, pp. 449-455 - published 2024-01-01.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D3E6AA6" w14:textId="5A35EFA1" w:rsidR="001813D9" w:rsidRDefault="009E4CE3" w:rsidP="001813D9">
            <w:pPr>
              <w:rPr>
                <w:rFonts w:ascii="Arial" w:hAnsi="Arial" w:cs="Arial"/>
                <w:sz w:val="20"/>
                <w:szCs w:val="20"/>
              </w:rPr>
            </w:pPr>
            <w:hyperlink r:id="rId20" w:history="1">
              <w:r w:rsidRPr="00305CB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scopus.com/inward/record.uri?eid=2-s2.0-85191477077&amp;partnerID=40&amp;md5=9a25cdf9d336d8aa1daee5f94cf30d02</w:t>
              </w:r>
            </w:hyperlink>
          </w:p>
          <w:p w14:paraId="6DAF22CF" w14:textId="77777777" w:rsidR="009E4CE3" w:rsidRPr="009E4CE3" w:rsidRDefault="009E4CE3" w:rsidP="00181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BD5CC25" w14:textId="77777777" w:rsidR="001813D9" w:rsidRPr="00050F61" w:rsidRDefault="001813D9" w:rsidP="001813D9">
            <w:pPr>
              <w:ind w:right="45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Not RCT and irrelevant</w:t>
            </w:r>
          </w:p>
          <w:p w14:paraId="00C6E4B2" w14:textId="440562A3" w:rsidR="001813D9" w:rsidRPr="00050F61" w:rsidRDefault="001813D9" w:rsidP="001813D9">
            <w:pPr>
              <w:ind w:right="459"/>
              <w:rPr>
                <w:rFonts w:ascii="Arial" w:hAnsi="Arial" w:cs="Arial"/>
                <w:sz w:val="20"/>
                <w:szCs w:val="20"/>
              </w:rPr>
            </w:pPr>
            <w:r w:rsidRPr="00050F61">
              <w:rPr>
                <w:rFonts w:ascii="Arial" w:hAnsi="Arial" w:cs="Arial"/>
                <w:color w:val="000000"/>
                <w:sz w:val="20"/>
                <w:szCs w:val="20"/>
              </w:rPr>
              <w:t>This study was mentioned as RCT study, only divided to observed and control group. The results also were not relevant to our objective and outcomes.</w:t>
            </w:r>
          </w:p>
        </w:tc>
      </w:tr>
    </w:tbl>
    <w:p w14:paraId="3C7B2827" w14:textId="77777777" w:rsidR="0090032E" w:rsidRPr="001813D9" w:rsidRDefault="0090032E" w:rsidP="00FA3DB5"/>
    <w:p w14:paraId="5B6FB12A" w14:textId="3E8D1462" w:rsidR="00DA3E72" w:rsidRPr="00FF629B" w:rsidRDefault="00DA3E72" w:rsidP="00FF629B">
      <w:pPr>
        <w:spacing w:line="480" w:lineRule="auto"/>
        <w:rPr>
          <w:rFonts w:ascii="Arial" w:hAnsi="Arial" w:cs="Arial"/>
          <w:b/>
          <w:bCs/>
        </w:rPr>
      </w:pPr>
    </w:p>
    <w:sectPr w:rsidR="00DA3E72" w:rsidRPr="00FF629B" w:rsidSect="001813D9">
      <w:footerReference w:type="even" r:id="rId21"/>
      <w:footerReference w:type="default" r:id="rId2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033AD6" w14:textId="77777777" w:rsidR="003A29F3" w:rsidRDefault="003A29F3" w:rsidP="00E26F1F">
      <w:r>
        <w:separator/>
      </w:r>
    </w:p>
  </w:endnote>
  <w:endnote w:type="continuationSeparator" w:id="0">
    <w:p w14:paraId="32808805" w14:textId="77777777" w:rsidR="003A29F3" w:rsidRDefault="003A29F3" w:rsidP="00E26F1F">
      <w:r>
        <w:continuationSeparator/>
      </w:r>
    </w:p>
  </w:endnote>
  <w:endnote w:type="continuationNotice" w:id="1">
    <w:p w14:paraId="76C07FF8" w14:textId="77777777" w:rsidR="003A29F3" w:rsidRDefault="003A29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800861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A8667C" w14:textId="2EE965D1" w:rsidR="002B74F8" w:rsidRDefault="002B74F8" w:rsidP="003575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09BD1A" w14:textId="77777777" w:rsidR="002B74F8" w:rsidRDefault="002B74F8" w:rsidP="002B74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982835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F70C3E" w14:textId="296E468A" w:rsidR="002B74F8" w:rsidRDefault="002B74F8" w:rsidP="003575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FB83AA" w14:textId="77777777" w:rsidR="002B74F8" w:rsidRDefault="002B74F8" w:rsidP="002B74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048E75" w14:textId="77777777" w:rsidR="003A29F3" w:rsidRDefault="003A29F3" w:rsidP="00E26F1F">
      <w:r>
        <w:separator/>
      </w:r>
    </w:p>
  </w:footnote>
  <w:footnote w:type="continuationSeparator" w:id="0">
    <w:p w14:paraId="572E1249" w14:textId="77777777" w:rsidR="003A29F3" w:rsidRDefault="003A29F3" w:rsidP="00E26F1F">
      <w:r>
        <w:continuationSeparator/>
      </w:r>
    </w:p>
  </w:footnote>
  <w:footnote w:type="continuationNotice" w:id="1">
    <w:p w14:paraId="62DCE6CC" w14:textId="77777777" w:rsidR="003A29F3" w:rsidRDefault="003A29F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pzsavxn5xx06errz3v5peee5tdf22tp9ez&quot;&gt;BD Neonate &lt;record-ids&gt;&lt;item&gt;1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976B24"/>
    <w:rsid w:val="0000143D"/>
    <w:rsid w:val="00002B1B"/>
    <w:rsid w:val="000055A0"/>
    <w:rsid w:val="00007971"/>
    <w:rsid w:val="00015F26"/>
    <w:rsid w:val="00017FA9"/>
    <w:rsid w:val="0002603E"/>
    <w:rsid w:val="000267B9"/>
    <w:rsid w:val="00034B89"/>
    <w:rsid w:val="000404E6"/>
    <w:rsid w:val="00044335"/>
    <w:rsid w:val="00047566"/>
    <w:rsid w:val="00050F61"/>
    <w:rsid w:val="00052163"/>
    <w:rsid w:val="00052A7A"/>
    <w:rsid w:val="0005399B"/>
    <w:rsid w:val="00067CF0"/>
    <w:rsid w:val="00081310"/>
    <w:rsid w:val="000814F2"/>
    <w:rsid w:val="00084B56"/>
    <w:rsid w:val="0008789B"/>
    <w:rsid w:val="00087DB0"/>
    <w:rsid w:val="0009146B"/>
    <w:rsid w:val="000970A4"/>
    <w:rsid w:val="000A674B"/>
    <w:rsid w:val="000B35CA"/>
    <w:rsid w:val="000B6F9F"/>
    <w:rsid w:val="000C51C1"/>
    <w:rsid w:val="000D0D11"/>
    <w:rsid w:val="000E57D0"/>
    <w:rsid w:val="000E6E07"/>
    <w:rsid w:val="000F1F99"/>
    <w:rsid w:val="00100194"/>
    <w:rsid w:val="00106E00"/>
    <w:rsid w:val="001076B3"/>
    <w:rsid w:val="00111DC9"/>
    <w:rsid w:val="00122135"/>
    <w:rsid w:val="00127ECC"/>
    <w:rsid w:val="001324E6"/>
    <w:rsid w:val="00134A29"/>
    <w:rsid w:val="00143055"/>
    <w:rsid w:val="00145A6C"/>
    <w:rsid w:val="00146D3D"/>
    <w:rsid w:val="0014767A"/>
    <w:rsid w:val="00160547"/>
    <w:rsid w:val="00170548"/>
    <w:rsid w:val="00176485"/>
    <w:rsid w:val="001778B0"/>
    <w:rsid w:val="00177E70"/>
    <w:rsid w:val="00180C93"/>
    <w:rsid w:val="0018123F"/>
    <w:rsid w:val="001813D9"/>
    <w:rsid w:val="0018159B"/>
    <w:rsid w:val="001848EB"/>
    <w:rsid w:val="00184CD6"/>
    <w:rsid w:val="0018561D"/>
    <w:rsid w:val="001867C7"/>
    <w:rsid w:val="00187C5B"/>
    <w:rsid w:val="00193E10"/>
    <w:rsid w:val="001A46FE"/>
    <w:rsid w:val="001B37F6"/>
    <w:rsid w:val="001B4674"/>
    <w:rsid w:val="001B5228"/>
    <w:rsid w:val="001B5973"/>
    <w:rsid w:val="001C23D8"/>
    <w:rsid w:val="001D1F27"/>
    <w:rsid w:val="001D2E23"/>
    <w:rsid w:val="001E45E2"/>
    <w:rsid w:val="001E5804"/>
    <w:rsid w:val="001F031C"/>
    <w:rsid w:val="00201705"/>
    <w:rsid w:val="00213832"/>
    <w:rsid w:val="00215F73"/>
    <w:rsid w:val="00216D9E"/>
    <w:rsid w:val="00220B46"/>
    <w:rsid w:val="00227001"/>
    <w:rsid w:val="00227310"/>
    <w:rsid w:val="00227FA5"/>
    <w:rsid w:val="00237A47"/>
    <w:rsid w:val="0024090E"/>
    <w:rsid w:val="002420A6"/>
    <w:rsid w:val="002500F2"/>
    <w:rsid w:val="0025037D"/>
    <w:rsid w:val="00252335"/>
    <w:rsid w:val="002528D6"/>
    <w:rsid w:val="002530A9"/>
    <w:rsid w:val="00254A38"/>
    <w:rsid w:val="00260DB4"/>
    <w:rsid w:val="0026469F"/>
    <w:rsid w:val="00270DCD"/>
    <w:rsid w:val="002710CB"/>
    <w:rsid w:val="002741E6"/>
    <w:rsid w:val="0028168B"/>
    <w:rsid w:val="0028386F"/>
    <w:rsid w:val="002845BA"/>
    <w:rsid w:val="0028531D"/>
    <w:rsid w:val="0029292D"/>
    <w:rsid w:val="0029392A"/>
    <w:rsid w:val="002A5B3D"/>
    <w:rsid w:val="002A746C"/>
    <w:rsid w:val="002A764D"/>
    <w:rsid w:val="002B0453"/>
    <w:rsid w:val="002B379A"/>
    <w:rsid w:val="002B3CD4"/>
    <w:rsid w:val="002B5C0C"/>
    <w:rsid w:val="002B6362"/>
    <w:rsid w:val="002B74F8"/>
    <w:rsid w:val="002C278C"/>
    <w:rsid w:val="002D09CA"/>
    <w:rsid w:val="002D21E2"/>
    <w:rsid w:val="002D2526"/>
    <w:rsid w:val="002D5FFE"/>
    <w:rsid w:val="002E1E30"/>
    <w:rsid w:val="002E341E"/>
    <w:rsid w:val="002F046E"/>
    <w:rsid w:val="002F1122"/>
    <w:rsid w:val="002F5294"/>
    <w:rsid w:val="00301A84"/>
    <w:rsid w:val="003038E3"/>
    <w:rsid w:val="00305047"/>
    <w:rsid w:val="0030680C"/>
    <w:rsid w:val="00306A56"/>
    <w:rsid w:val="00336C5A"/>
    <w:rsid w:val="003400C5"/>
    <w:rsid w:val="00340414"/>
    <w:rsid w:val="00343B38"/>
    <w:rsid w:val="00347BEF"/>
    <w:rsid w:val="00350520"/>
    <w:rsid w:val="00350BFF"/>
    <w:rsid w:val="00352921"/>
    <w:rsid w:val="00356061"/>
    <w:rsid w:val="00361D37"/>
    <w:rsid w:val="00366331"/>
    <w:rsid w:val="00370C91"/>
    <w:rsid w:val="0037112E"/>
    <w:rsid w:val="0037237E"/>
    <w:rsid w:val="00374F0D"/>
    <w:rsid w:val="00377B6B"/>
    <w:rsid w:val="00380AB2"/>
    <w:rsid w:val="003A25D3"/>
    <w:rsid w:val="003A29F3"/>
    <w:rsid w:val="003A3B59"/>
    <w:rsid w:val="003A799A"/>
    <w:rsid w:val="003B7D02"/>
    <w:rsid w:val="003D42E4"/>
    <w:rsid w:val="003E29F0"/>
    <w:rsid w:val="003F082F"/>
    <w:rsid w:val="003F4AE1"/>
    <w:rsid w:val="003F79C4"/>
    <w:rsid w:val="0040052E"/>
    <w:rsid w:val="004021D3"/>
    <w:rsid w:val="00402FEA"/>
    <w:rsid w:val="004047B9"/>
    <w:rsid w:val="00406E86"/>
    <w:rsid w:val="004115A6"/>
    <w:rsid w:val="00412472"/>
    <w:rsid w:val="00412D12"/>
    <w:rsid w:val="00413B00"/>
    <w:rsid w:val="00430627"/>
    <w:rsid w:val="00433394"/>
    <w:rsid w:val="004450E0"/>
    <w:rsid w:val="00450CBB"/>
    <w:rsid w:val="004530B9"/>
    <w:rsid w:val="00462436"/>
    <w:rsid w:val="004641BE"/>
    <w:rsid w:val="0046612F"/>
    <w:rsid w:val="0047598E"/>
    <w:rsid w:val="00480A17"/>
    <w:rsid w:val="00481208"/>
    <w:rsid w:val="00484080"/>
    <w:rsid w:val="00490687"/>
    <w:rsid w:val="0049149D"/>
    <w:rsid w:val="004A14F4"/>
    <w:rsid w:val="004A67AC"/>
    <w:rsid w:val="004A733D"/>
    <w:rsid w:val="004B4893"/>
    <w:rsid w:val="004B7717"/>
    <w:rsid w:val="004C001C"/>
    <w:rsid w:val="004C0B12"/>
    <w:rsid w:val="004C118F"/>
    <w:rsid w:val="004C2534"/>
    <w:rsid w:val="004D3011"/>
    <w:rsid w:val="004D4023"/>
    <w:rsid w:val="004D405B"/>
    <w:rsid w:val="004D78C8"/>
    <w:rsid w:val="004E0B15"/>
    <w:rsid w:val="004E1C23"/>
    <w:rsid w:val="004E397B"/>
    <w:rsid w:val="004E5FAC"/>
    <w:rsid w:val="004E7273"/>
    <w:rsid w:val="004F0378"/>
    <w:rsid w:val="004F071D"/>
    <w:rsid w:val="004F1A6B"/>
    <w:rsid w:val="004F72D6"/>
    <w:rsid w:val="004F7BED"/>
    <w:rsid w:val="00501CFD"/>
    <w:rsid w:val="00503D20"/>
    <w:rsid w:val="005060DA"/>
    <w:rsid w:val="0051258A"/>
    <w:rsid w:val="00517FF6"/>
    <w:rsid w:val="00520A74"/>
    <w:rsid w:val="00526AD6"/>
    <w:rsid w:val="0053631D"/>
    <w:rsid w:val="0054618C"/>
    <w:rsid w:val="005630C5"/>
    <w:rsid w:val="00566710"/>
    <w:rsid w:val="00567EEA"/>
    <w:rsid w:val="0057075C"/>
    <w:rsid w:val="00572C11"/>
    <w:rsid w:val="00574590"/>
    <w:rsid w:val="005770D7"/>
    <w:rsid w:val="005771D8"/>
    <w:rsid w:val="0058211D"/>
    <w:rsid w:val="005848F1"/>
    <w:rsid w:val="00585DEF"/>
    <w:rsid w:val="005861A7"/>
    <w:rsid w:val="005871D8"/>
    <w:rsid w:val="00590D44"/>
    <w:rsid w:val="005924F8"/>
    <w:rsid w:val="00593C6B"/>
    <w:rsid w:val="00594F78"/>
    <w:rsid w:val="00595375"/>
    <w:rsid w:val="005B4F03"/>
    <w:rsid w:val="005C25D7"/>
    <w:rsid w:val="005C457A"/>
    <w:rsid w:val="005C7900"/>
    <w:rsid w:val="005D3538"/>
    <w:rsid w:val="005D6AFF"/>
    <w:rsid w:val="005E1339"/>
    <w:rsid w:val="005E7F51"/>
    <w:rsid w:val="005F3AF2"/>
    <w:rsid w:val="005F525E"/>
    <w:rsid w:val="005F6810"/>
    <w:rsid w:val="005F787F"/>
    <w:rsid w:val="005F7DBC"/>
    <w:rsid w:val="00603895"/>
    <w:rsid w:val="00610D89"/>
    <w:rsid w:val="00621F74"/>
    <w:rsid w:val="00623C98"/>
    <w:rsid w:val="00625A12"/>
    <w:rsid w:val="00627E7E"/>
    <w:rsid w:val="0063482A"/>
    <w:rsid w:val="006378BD"/>
    <w:rsid w:val="006379A7"/>
    <w:rsid w:val="00662D98"/>
    <w:rsid w:val="00665E05"/>
    <w:rsid w:val="00670DD1"/>
    <w:rsid w:val="006711FC"/>
    <w:rsid w:val="006724BF"/>
    <w:rsid w:val="006733F8"/>
    <w:rsid w:val="006749EC"/>
    <w:rsid w:val="00694366"/>
    <w:rsid w:val="006A2766"/>
    <w:rsid w:val="006A564C"/>
    <w:rsid w:val="006A5E59"/>
    <w:rsid w:val="006B4A2E"/>
    <w:rsid w:val="006B63C3"/>
    <w:rsid w:val="006F28B3"/>
    <w:rsid w:val="006F326C"/>
    <w:rsid w:val="006F367F"/>
    <w:rsid w:val="006F6CEC"/>
    <w:rsid w:val="00703CB3"/>
    <w:rsid w:val="00712069"/>
    <w:rsid w:val="00713A7D"/>
    <w:rsid w:val="00722B33"/>
    <w:rsid w:val="00723619"/>
    <w:rsid w:val="00731257"/>
    <w:rsid w:val="00733F38"/>
    <w:rsid w:val="007344EC"/>
    <w:rsid w:val="0073681D"/>
    <w:rsid w:val="00736F3E"/>
    <w:rsid w:val="00751F7F"/>
    <w:rsid w:val="0075580C"/>
    <w:rsid w:val="00760E95"/>
    <w:rsid w:val="00771D5E"/>
    <w:rsid w:val="0077350F"/>
    <w:rsid w:val="00774532"/>
    <w:rsid w:val="00776739"/>
    <w:rsid w:val="00776A31"/>
    <w:rsid w:val="007774F6"/>
    <w:rsid w:val="00793D99"/>
    <w:rsid w:val="007A0E02"/>
    <w:rsid w:val="007A250C"/>
    <w:rsid w:val="007A37A6"/>
    <w:rsid w:val="007A41D2"/>
    <w:rsid w:val="007A4E37"/>
    <w:rsid w:val="007B03C9"/>
    <w:rsid w:val="007D046D"/>
    <w:rsid w:val="007D51F8"/>
    <w:rsid w:val="007D6D64"/>
    <w:rsid w:val="007E0CCD"/>
    <w:rsid w:val="007E269B"/>
    <w:rsid w:val="007E4B85"/>
    <w:rsid w:val="007E539A"/>
    <w:rsid w:val="007E6DF0"/>
    <w:rsid w:val="007F69E5"/>
    <w:rsid w:val="008066E4"/>
    <w:rsid w:val="008069D5"/>
    <w:rsid w:val="00814439"/>
    <w:rsid w:val="00814D9C"/>
    <w:rsid w:val="00815B13"/>
    <w:rsid w:val="00820753"/>
    <w:rsid w:val="00820BD1"/>
    <w:rsid w:val="008229D4"/>
    <w:rsid w:val="0082474C"/>
    <w:rsid w:val="00825CDD"/>
    <w:rsid w:val="00832B13"/>
    <w:rsid w:val="00836EE7"/>
    <w:rsid w:val="00844FD6"/>
    <w:rsid w:val="00847140"/>
    <w:rsid w:val="008505E0"/>
    <w:rsid w:val="008532D5"/>
    <w:rsid w:val="008546E6"/>
    <w:rsid w:val="00857FC6"/>
    <w:rsid w:val="0086150A"/>
    <w:rsid w:val="0086375E"/>
    <w:rsid w:val="0086407A"/>
    <w:rsid w:val="0086743B"/>
    <w:rsid w:val="00873D64"/>
    <w:rsid w:val="008778D2"/>
    <w:rsid w:val="008807F0"/>
    <w:rsid w:val="00882D52"/>
    <w:rsid w:val="0089244F"/>
    <w:rsid w:val="008A6B9E"/>
    <w:rsid w:val="008A7684"/>
    <w:rsid w:val="008A76EA"/>
    <w:rsid w:val="008B2163"/>
    <w:rsid w:val="008B4FA5"/>
    <w:rsid w:val="008B521C"/>
    <w:rsid w:val="008B6171"/>
    <w:rsid w:val="008C105D"/>
    <w:rsid w:val="008C107E"/>
    <w:rsid w:val="008C2569"/>
    <w:rsid w:val="008C2F13"/>
    <w:rsid w:val="008C361D"/>
    <w:rsid w:val="008C39A5"/>
    <w:rsid w:val="008D34C1"/>
    <w:rsid w:val="008D6941"/>
    <w:rsid w:val="008E2C94"/>
    <w:rsid w:val="008F4579"/>
    <w:rsid w:val="008F68D0"/>
    <w:rsid w:val="008F6E57"/>
    <w:rsid w:val="0090032E"/>
    <w:rsid w:val="00905549"/>
    <w:rsid w:val="009079DF"/>
    <w:rsid w:val="00911B3E"/>
    <w:rsid w:val="00911EB0"/>
    <w:rsid w:val="00916329"/>
    <w:rsid w:val="00925748"/>
    <w:rsid w:val="0092769C"/>
    <w:rsid w:val="00930958"/>
    <w:rsid w:val="009319C3"/>
    <w:rsid w:val="0093675D"/>
    <w:rsid w:val="00936C2D"/>
    <w:rsid w:val="00956BD6"/>
    <w:rsid w:val="0096002C"/>
    <w:rsid w:val="00961C88"/>
    <w:rsid w:val="00962893"/>
    <w:rsid w:val="00964AD9"/>
    <w:rsid w:val="00964F2F"/>
    <w:rsid w:val="00975584"/>
    <w:rsid w:val="00976B24"/>
    <w:rsid w:val="009800D1"/>
    <w:rsid w:val="00981C37"/>
    <w:rsid w:val="00982EDF"/>
    <w:rsid w:val="00983242"/>
    <w:rsid w:val="0098552F"/>
    <w:rsid w:val="00986A8B"/>
    <w:rsid w:val="009949DC"/>
    <w:rsid w:val="009A529E"/>
    <w:rsid w:val="009A7B1B"/>
    <w:rsid w:val="009B2243"/>
    <w:rsid w:val="009B6A1A"/>
    <w:rsid w:val="009D5E97"/>
    <w:rsid w:val="009E2563"/>
    <w:rsid w:val="009E4903"/>
    <w:rsid w:val="009E4CE3"/>
    <w:rsid w:val="009F23D1"/>
    <w:rsid w:val="009F4436"/>
    <w:rsid w:val="009F4848"/>
    <w:rsid w:val="009F4B01"/>
    <w:rsid w:val="009F6653"/>
    <w:rsid w:val="009F6A89"/>
    <w:rsid w:val="00A01E5A"/>
    <w:rsid w:val="00A036FC"/>
    <w:rsid w:val="00A13355"/>
    <w:rsid w:val="00A16E36"/>
    <w:rsid w:val="00A17092"/>
    <w:rsid w:val="00A418E3"/>
    <w:rsid w:val="00A427F8"/>
    <w:rsid w:val="00A51BE2"/>
    <w:rsid w:val="00A5465A"/>
    <w:rsid w:val="00A55910"/>
    <w:rsid w:val="00A648FB"/>
    <w:rsid w:val="00A82A49"/>
    <w:rsid w:val="00A839B9"/>
    <w:rsid w:val="00A87056"/>
    <w:rsid w:val="00A96214"/>
    <w:rsid w:val="00A97FC6"/>
    <w:rsid w:val="00AA2DAE"/>
    <w:rsid w:val="00AA43F0"/>
    <w:rsid w:val="00AB7931"/>
    <w:rsid w:val="00AC3B0A"/>
    <w:rsid w:val="00AC3D88"/>
    <w:rsid w:val="00AE00B8"/>
    <w:rsid w:val="00AE6D21"/>
    <w:rsid w:val="00B11CA3"/>
    <w:rsid w:val="00B20A32"/>
    <w:rsid w:val="00B21C11"/>
    <w:rsid w:val="00B34FDD"/>
    <w:rsid w:val="00B43105"/>
    <w:rsid w:val="00B51426"/>
    <w:rsid w:val="00B55520"/>
    <w:rsid w:val="00B60C4F"/>
    <w:rsid w:val="00B6282D"/>
    <w:rsid w:val="00B75932"/>
    <w:rsid w:val="00B7700B"/>
    <w:rsid w:val="00B80FB2"/>
    <w:rsid w:val="00B83BD7"/>
    <w:rsid w:val="00B853D8"/>
    <w:rsid w:val="00B86E5A"/>
    <w:rsid w:val="00B87129"/>
    <w:rsid w:val="00B874AB"/>
    <w:rsid w:val="00B96F8B"/>
    <w:rsid w:val="00B97201"/>
    <w:rsid w:val="00B97725"/>
    <w:rsid w:val="00BA05F9"/>
    <w:rsid w:val="00BA1303"/>
    <w:rsid w:val="00BA4707"/>
    <w:rsid w:val="00BA7256"/>
    <w:rsid w:val="00BC7434"/>
    <w:rsid w:val="00BD092E"/>
    <w:rsid w:val="00BD3ED0"/>
    <w:rsid w:val="00BD46C9"/>
    <w:rsid w:val="00BD71BA"/>
    <w:rsid w:val="00BE096E"/>
    <w:rsid w:val="00BE2810"/>
    <w:rsid w:val="00BE29D4"/>
    <w:rsid w:val="00BF4340"/>
    <w:rsid w:val="00BF6DF8"/>
    <w:rsid w:val="00C0489B"/>
    <w:rsid w:val="00C16693"/>
    <w:rsid w:val="00C17040"/>
    <w:rsid w:val="00C22CE6"/>
    <w:rsid w:val="00C22E32"/>
    <w:rsid w:val="00C240A1"/>
    <w:rsid w:val="00C24393"/>
    <w:rsid w:val="00C25B32"/>
    <w:rsid w:val="00C35414"/>
    <w:rsid w:val="00C454E4"/>
    <w:rsid w:val="00C46F25"/>
    <w:rsid w:val="00C53653"/>
    <w:rsid w:val="00C54FC4"/>
    <w:rsid w:val="00C604B6"/>
    <w:rsid w:val="00C65D0A"/>
    <w:rsid w:val="00C733DB"/>
    <w:rsid w:val="00C748E3"/>
    <w:rsid w:val="00C81F84"/>
    <w:rsid w:val="00C85991"/>
    <w:rsid w:val="00C863FD"/>
    <w:rsid w:val="00C933CA"/>
    <w:rsid w:val="00C945B6"/>
    <w:rsid w:val="00CA08EE"/>
    <w:rsid w:val="00CA2368"/>
    <w:rsid w:val="00CA26F6"/>
    <w:rsid w:val="00CA385D"/>
    <w:rsid w:val="00CA3F77"/>
    <w:rsid w:val="00CA7643"/>
    <w:rsid w:val="00CB250F"/>
    <w:rsid w:val="00CB643D"/>
    <w:rsid w:val="00CC027B"/>
    <w:rsid w:val="00CC0C0F"/>
    <w:rsid w:val="00CC224E"/>
    <w:rsid w:val="00CD324A"/>
    <w:rsid w:val="00CD4D9F"/>
    <w:rsid w:val="00CD5E97"/>
    <w:rsid w:val="00CD7BDD"/>
    <w:rsid w:val="00CE06B7"/>
    <w:rsid w:val="00CE774E"/>
    <w:rsid w:val="00CF0773"/>
    <w:rsid w:val="00CF1356"/>
    <w:rsid w:val="00D00D39"/>
    <w:rsid w:val="00D06E21"/>
    <w:rsid w:val="00D10330"/>
    <w:rsid w:val="00D17126"/>
    <w:rsid w:val="00D20055"/>
    <w:rsid w:val="00D32C08"/>
    <w:rsid w:val="00D33311"/>
    <w:rsid w:val="00D33DFB"/>
    <w:rsid w:val="00D3563E"/>
    <w:rsid w:val="00D44610"/>
    <w:rsid w:val="00D460F6"/>
    <w:rsid w:val="00D46230"/>
    <w:rsid w:val="00D564AA"/>
    <w:rsid w:val="00D57E28"/>
    <w:rsid w:val="00D60D54"/>
    <w:rsid w:val="00D6174A"/>
    <w:rsid w:val="00D700B6"/>
    <w:rsid w:val="00D77939"/>
    <w:rsid w:val="00D8413C"/>
    <w:rsid w:val="00D846CD"/>
    <w:rsid w:val="00D87613"/>
    <w:rsid w:val="00D9358C"/>
    <w:rsid w:val="00D97915"/>
    <w:rsid w:val="00DA378E"/>
    <w:rsid w:val="00DA3E72"/>
    <w:rsid w:val="00DA4517"/>
    <w:rsid w:val="00DA535D"/>
    <w:rsid w:val="00DA5B6F"/>
    <w:rsid w:val="00DA7B9E"/>
    <w:rsid w:val="00DB0A33"/>
    <w:rsid w:val="00DB3E64"/>
    <w:rsid w:val="00DC1741"/>
    <w:rsid w:val="00DC6DD5"/>
    <w:rsid w:val="00DD3E4B"/>
    <w:rsid w:val="00DD6C86"/>
    <w:rsid w:val="00DE0388"/>
    <w:rsid w:val="00DE359A"/>
    <w:rsid w:val="00DF580F"/>
    <w:rsid w:val="00E036CD"/>
    <w:rsid w:val="00E04BC3"/>
    <w:rsid w:val="00E06A75"/>
    <w:rsid w:val="00E12548"/>
    <w:rsid w:val="00E140B3"/>
    <w:rsid w:val="00E17667"/>
    <w:rsid w:val="00E20EC1"/>
    <w:rsid w:val="00E21687"/>
    <w:rsid w:val="00E24AA0"/>
    <w:rsid w:val="00E259F5"/>
    <w:rsid w:val="00E26609"/>
    <w:rsid w:val="00E26F1F"/>
    <w:rsid w:val="00E40CC0"/>
    <w:rsid w:val="00E46F03"/>
    <w:rsid w:val="00E50616"/>
    <w:rsid w:val="00E51C31"/>
    <w:rsid w:val="00E52BE6"/>
    <w:rsid w:val="00E55F2C"/>
    <w:rsid w:val="00E641DD"/>
    <w:rsid w:val="00E66351"/>
    <w:rsid w:val="00E66996"/>
    <w:rsid w:val="00E71E63"/>
    <w:rsid w:val="00E722CC"/>
    <w:rsid w:val="00E7439E"/>
    <w:rsid w:val="00E7470E"/>
    <w:rsid w:val="00E80C13"/>
    <w:rsid w:val="00E81273"/>
    <w:rsid w:val="00E92DED"/>
    <w:rsid w:val="00E94C06"/>
    <w:rsid w:val="00E976DA"/>
    <w:rsid w:val="00EA0605"/>
    <w:rsid w:val="00EB1BEF"/>
    <w:rsid w:val="00EB4D1D"/>
    <w:rsid w:val="00EB5883"/>
    <w:rsid w:val="00EC065B"/>
    <w:rsid w:val="00EC14BD"/>
    <w:rsid w:val="00EC2BFB"/>
    <w:rsid w:val="00ED00CC"/>
    <w:rsid w:val="00EE1374"/>
    <w:rsid w:val="00EE5429"/>
    <w:rsid w:val="00EE7494"/>
    <w:rsid w:val="00EE74DB"/>
    <w:rsid w:val="00EF06D3"/>
    <w:rsid w:val="00EF0F11"/>
    <w:rsid w:val="00EF4A05"/>
    <w:rsid w:val="00F01EFA"/>
    <w:rsid w:val="00F03EFA"/>
    <w:rsid w:val="00F05330"/>
    <w:rsid w:val="00F0615D"/>
    <w:rsid w:val="00F06CCC"/>
    <w:rsid w:val="00F0723F"/>
    <w:rsid w:val="00F07AE1"/>
    <w:rsid w:val="00F10A86"/>
    <w:rsid w:val="00F167EB"/>
    <w:rsid w:val="00F16BE1"/>
    <w:rsid w:val="00F200F0"/>
    <w:rsid w:val="00F22FBF"/>
    <w:rsid w:val="00F36DC7"/>
    <w:rsid w:val="00F4252B"/>
    <w:rsid w:val="00F51294"/>
    <w:rsid w:val="00F53F58"/>
    <w:rsid w:val="00F552FA"/>
    <w:rsid w:val="00F559C6"/>
    <w:rsid w:val="00F56620"/>
    <w:rsid w:val="00F66A68"/>
    <w:rsid w:val="00F7588B"/>
    <w:rsid w:val="00F75D72"/>
    <w:rsid w:val="00F80ECC"/>
    <w:rsid w:val="00FA0530"/>
    <w:rsid w:val="00FA0D42"/>
    <w:rsid w:val="00FA3DB5"/>
    <w:rsid w:val="00FB3FFD"/>
    <w:rsid w:val="00FB50E2"/>
    <w:rsid w:val="00FB7D8F"/>
    <w:rsid w:val="00FC2330"/>
    <w:rsid w:val="00FD478D"/>
    <w:rsid w:val="00FD48C6"/>
    <w:rsid w:val="00FE36C7"/>
    <w:rsid w:val="00FE7B27"/>
    <w:rsid w:val="00FF26D6"/>
    <w:rsid w:val="00FF2705"/>
    <w:rsid w:val="00FF31F7"/>
    <w:rsid w:val="00FF629B"/>
    <w:rsid w:val="00FF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39EBA"/>
  <w15:chartTrackingRefBased/>
  <w15:docId w15:val="{9B4948E1-8791-164C-A77A-4BB17D442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4E6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4BC3"/>
    <w:pPr>
      <w:keepNext/>
      <w:keepLines/>
      <w:spacing w:line="480" w:lineRule="auto"/>
      <w:outlineLvl w:val="3"/>
    </w:pPr>
    <w:rPr>
      <w:rFonts w:asciiTheme="minorHAnsi" w:eastAsiaTheme="majorEastAsia" w:hAnsiTheme="minorHAnsi" w:cstheme="majorBidi"/>
      <w:b/>
      <w:iCs/>
      <w:szCs w:val="35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6B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6B24"/>
    <w:rPr>
      <w:color w:val="954F72"/>
      <w:u w:val="single"/>
    </w:rPr>
  </w:style>
  <w:style w:type="paragraph" w:customStyle="1" w:styleId="msonormal0">
    <w:name w:val="msonormal"/>
    <w:basedOn w:val="Normal"/>
    <w:rsid w:val="00976B24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76B24"/>
    <w:pPr>
      <w:shd w:val="clear" w:color="000000" w:fill="5B9BD5"/>
      <w:spacing w:before="100" w:beforeAutospacing="1" w:after="100" w:afterAutospacing="1"/>
    </w:pPr>
  </w:style>
  <w:style w:type="paragraph" w:customStyle="1" w:styleId="xl64">
    <w:name w:val="xl64"/>
    <w:basedOn w:val="Normal"/>
    <w:rsid w:val="00976B24"/>
    <w:pPr>
      <w:shd w:val="clear" w:color="000000" w:fill="FFC000"/>
      <w:spacing w:before="100" w:beforeAutospacing="1" w:after="100" w:afterAutospacing="1"/>
    </w:pPr>
  </w:style>
  <w:style w:type="paragraph" w:customStyle="1" w:styleId="xl66">
    <w:name w:val="xl66"/>
    <w:basedOn w:val="Normal"/>
    <w:rsid w:val="00976B24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976B24"/>
    <w:pPr>
      <w:shd w:val="clear" w:color="000000" w:fill="FFFF00"/>
      <w:spacing w:before="100" w:beforeAutospacing="1" w:after="100" w:afterAutospacing="1"/>
    </w:pPr>
  </w:style>
  <w:style w:type="paragraph" w:customStyle="1" w:styleId="xl68">
    <w:name w:val="xl68"/>
    <w:basedOn w:val="Normal"/>
    <w:rsid w:val="00976B24"/>
    <w:pPr>
      <w:shd w:val="clear" w:color="000000" w:fill="F4B084"/>
      <w:spacing w:before="100" w:beforeAutospacing="1" w:after="100" w:afterAutospacing="1"/>
    </w:pPr>
  </w:style>
  <w:style w:type="paragraph" w:customStyle="1" w:styleId="xl69">
    <w:name w:val="xl69"/>
    <w:basedOn w:val="Normal"/>
    <w:rsid w:val="00976B24"/>
    <w:pPr>
      <w:shd w:val="clear" w:color="000000" w:fill="F4B084"/>
      <w:spacing w:before="100" w:beforeAutospacing="1" w:after="100" w:afterAutospacing="1"/>
    </w:pPr>
  </w:style>
  <w:style w:type="paragraph" w:customStyle="1" w:styleId="xl70">
    <w:name w:val="xl70"/>
    <w:basedOn w:val="Normal"/>
    <w:rsid w:val="00976B24"/>
    <w:pPr>
      <w:shd w:val="clear" w:color="000000" w:fill="FFE699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76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450CBB"/>
  </w:style>
  <w:style w:type="character" w:customStyle="1" w:styleId="cell-value">
    <w:name w:val="cell-value"/>
    <w:basedOn w:val="DefaultParagraphFont"/>
    <w:rsid w:val="00450CBB"/>
  </w:style>
  <w:style w:type="character" w:customStyle="1" w:styleId="cell">
    <w:name w:val="cell"/>
    <w:basedOn w:val="DefaultParagraphFont"/>
    <w:rsid w:val="00450CBB"/>
  </w:style>
  <w:style w:type="character" w:customStyle="1" w:styleId="block">
    <w:name w:val="block"/>
    <w:basedOn w:val="DefaultParagraphFont"/>
    <w:rsid w:val="00450CBB"/>
  </w:style>
  <w:style w:type="character" w:customStyle="1" w:styleId="quality-sign">
    <w:name w:val="quality-sign"/>
    <w:basedOn w:val="DefaultParagraphFont"/>
    <w:rsid w:val="00450CBB"/>
  </w:style>
  <w:style w:type="character" w:customStyle="1" w:styleId="quality-text">
    <w:name w:val="quality-text"/>
    <w:basedOn w:val="DefaultParagraphFont"/>
    <w:rsid w:val="00450CBB"/>
  </w:style>
  <w:style w:type="character" w:customStyle="1" w:styleId="Heading4Char">
    <w:name w:val="Heading 4 Char"/>
    <w:basedOn w:val="DefaultParagraphFont"/>
    <w:link w:val="Heading4"/>
    <w:uiPriority w:val="9"/>
    <w:rsid w:val="00E04BC3"/>
    <w:rPr>
      <w:rFonts w:eastAsiaTheme="majorEastAsia" w:cstheme="majorBidi"/>
      <w:b/>
      <w:iCs/>
      <w:kern w:val="0"/>
      <w:szCs w:val="35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26F1F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26F1F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E26F1F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26F1F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2B74F8"/>
  </w:style>
  <w:style w:type="paragraph" w:styleId="Revision">
    <w:name w:val="Revision"/>
    <w:hidden/>
    <w:uiPriority w:val="99"/>
    <w:semiHidden/>
    <w:rsid w:val="005924F8"/>
    <w:rPr>
      <w:rFonts w:cs="Angsana New"/>
    </w:rPr>
  </w:style>
  <w:style w:type="paragraph" w:customStyle="1" w:styleId="EndNoteBibliographyTitle">
    <w:name w:val="EndNote Bibliography Title"/>
    <w:basedOn w:val="Normal"/>
    <w:link w:val="EndNoteBibliographyTitleChar"/>
    <w:rsid w:val="00A82A49"/>
    <w:pPr>
      <w:jc w:val="center"/>
    </w:pPr>
    <w:rPr>
      <w:rFonts w:ascii="Calibri" w:eastAsiaTheme="minorHAnsi" w:hAnsi="Calibri" w:cs="Calibri"/>
      <w:kern w:val="2"/>
      <w:szCs w:val="30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2A4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2A49"/>
    <w:rPr>
      <w:rFonts w:ascii="Calibri" w:eastAsiaTheme="minorHAnsi" w:hAnsi="Calibri" w:cs="Calibri"/>
      <w:kern w:val="2"/>
      <w:szCs w:val="30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82A49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82A4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813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karger.com/neo/article-abstract/97/1/52/228347/The-Neonatal-European-Study-of-Inhaled-Steroids?redirectedFrom=fulltext" TargetMode="External"/><Relationship Id="rId13" Type="http://schemas.openxmlformats.org/officeDocument/2006/relationships/hyperlink" Target="https://www.scopus.com/inward/record.uri?eid=2-s2.0-85081016882&amp;doi=10.1002%2fppul.24704&amp;partnerID=40&amp;md5=7fa9dd69b622350b7d7e780a29558cec" TargetMode="External"/><Relationship Id="rId18" Type="http://schemas.openxmlformats.org/officeDocument/2006/relationships/hyperlink" Target="https://pubmed.ncbi.nlm.nih.gov/37279790/" TargetMode="Externa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hyperlink" Target="https://www.embase.com/search/results?subaction=viewrecord&amp;id=L26134830&amp;from=exporthttp://dx.doi.org/10.1002/(SICI)1099-0496(199604)21:4%3c231::AID-PPUL5%3e3.0.CO;2-R" TargetMode="External"/><Relationship Id="rId12" Type="http://schemas.openxmlformats.org/officeDocument/2006/relationships/hyperlink" Target="https://www.nature.com/articles/s41390-020-0792-y" TargetMode="External"/><Relationship Id="rId17" Type="http://schemas.openxmlformats.org/officeDocument/2006/relationships/hyperlink" Target="http://sjku.muk.ac.ir/article-1-7342-en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als-journal.com/articles/vol10issue2/10225.23/1856.pdf" TargetMode="External"/><Relationship Id="rId20" Type="http://schemas.openxmlformats.org/officeDocument/2006/relationships/hyperlink" Target="https://www.scopus.com/inward/record.uri?eid=2-s2.0-85191477077&amp;partnerID=40&amp;md5=9a25cdf9d336d8aa1daee5f94cf30d02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pubmed.ncbi.nlm.nih.gov/32779407/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www.cochranelibrary.com/central/doi/10.1002/central/CN-02522137/full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embase.com/search/results?subaction=viewrecord&amp;id=L626915733&amp;from=exporthttp://dx.doi.org/10.1136/jim-2018-000939.266" TargetMode="External"/><Relationship Id="rId19" Type="http://schemas.openxmlformats.org/officeDocument/2006/relationships/hyperlink" Target="https://www.mdpi.com/2075-4418/14/2/2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copus.com/inward/record.uri?eid=2-s2.0-84865659819&amp;doi=10.1542%2fneo.13-8-e467&amp;partnerID=40&amp;md5=abc9ab561e0be0ae2c242b162e600b04" TargetMode="External"/><Relationship Id="rId14" Type="http://schemas.openxmlformats.org/officeDocument/2006/relationships/hyperlink" Target="https://pubmed.ncbi.nlm.nih.gov/33469180/" TargetMode="External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15413C-4927-3D4D-A19E-11475653B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1210</Words>
  <Characters>690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ida Phattraprayoon</dc:creator>
  <cp:keywords/>
  <dc:description/>
  <cp:lastModifiedBy>MINGKWAN </cp:lastModifiedBy>
  <cp:revision>33</cp:revision>
  <cp:lastPrinted>2024-07-28T12:03:00Z</cp:lastPrinted>
  <dcterms:created xsi:type="dcterms:W3CDTF">2024-09-17T04:50:00Z</dcterms:created>
  <dcterms:modified xsi:type="dcterms:W3CDTF">2024-11-06T01:11:00Z</dcterms:modified>
</cp:coreProperties>
</file>